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AC8C7" w14:textId="3B2819F8" w:rsidR="001F3EB7" w:rsidRDefault="001F3EB7">
      <w:r>
        <w:rPr>
          <w:noProof/>
        </w:rPr>
        <w:drawing>
          <wp:inline distT="0" distB="0" distL="0" distR="0" wp14:anchorId="1BDA8E90" wp14:editId="441188C0">
            <wp:extent cx="5731510" cy="8033385"/>
            <wp:effectExtent l="0" t="0" r="2540" b="571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033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3EB7">
        <w:rPr>
          <w:b/>
          <w:bCs/>
        </w:rPr>
        <w:t xml:space="preserve">Supplementary Figure </w:t>
      </w:r>
      <w:proofErr w:type="spellStart"/>
      <w:r w:rsidRPr="001F3EB7">
        <w:rPr>
          <w:b/>
          <w:bCs/>
        </w:rPr>
        <w:t>S4</w:t>
      </w:r>
      <w:proofErr w:type="spellEnd"/>
      <w:r w:rsidRPr="001F3EB7">
        <w:rPr>
          <w:b/>
          <w:bCs/>
        </w:rPr>
        <w:t>.</w:t>
      </w:r>
      <w:r>
        <w:t xml:space="preserve"> </w:t>
      </w:r>
      <w:r w:rsidRPr="00B25970">
        <w:rPr>
          <w:b/>
          <w:bCs/>
        </w:rPr>
        <w:t xml:space="preserve">Cross validation (A) and permutation tests (B) for the </w:t>
      </w:r>
      <w:proofErr w:type="spellStart"/>
      <w:r w:rsidRPr="00B25970">
        <w:rPr>
          <w:b/>
          <w:bCs/>
        </w:rPr>
        <w:t>OPLS</w:t>
      </w:r>
      <w:proofErr w:type="spellEnd"/>
      <w:r w:rsidRPr="00B25970">
        <w:rPr>
          <w:b/>
          <w:bCs/>
        </w:rPr>
        <w:t xml:space="preserve">-DA model. </w:t>
      </w:r>
      <w:r w:rsidR="00E544C1">
        <w:t xml:space="preserve">The results indicated that the discrimination between the two compared groups of the model </w:t>
      </w:r>
      <w:r w:rsidR="00C635E3">
        <w:t>is</w:t>
      </w:r>
      <w:r w:rsidR="00E544C1">
        <w:t xml:space="preserve"> statistically significant and reliable.</w:t>
      </w:r>
    </w:p>
    <w:sectPr w:rsidR="001F3E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28D"/>
    <w:rsid w:val="00065264"/>
    <w:rsid w:val="001F3EB7"/>
    <w:rsid w:val="002E6546"/>
    <w:rsid w:val="004F04CA"/>
    <w:rsid w:val="00B25970"/>
    <w:rsid w:val="00C635E3"/>
    <w:rsid w:val="00DD728D"/>
    <w:rsid w:val="00E544C1"/>
    <w:rsid w:val="00F4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1367F"/>
  <w15:chartTrackingRefBased/>
  <w15:docId w15:val="{101C05D9-0830-405D-ADDA-6E06031A1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LINH CHI TRAN</dc:creator>
  <cp:keywords/>
  <dc:description/>
  <cp:lastModifiedBy>THI LINH CHI TRAN</cp:lastModifiedBy>
  <cp:revision>11</cp:revision>
  <dcterms:created xsi:type="dcterms:W3CDTF">2023-02-06T06:21:00Z</dcterms:created>
  <dcterms:modified xsi:type="dcterms:W3CDTF">2023-02-06T07:27:00Z</dcterms:modified>
</cp:coreProperties>
</file>